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A18B2" w14:textId="34C560BC" w:rsidR="005E122A" w:rsidRPr="00A443E2" w:rsidRDefault="00C47128" w:rsidP="00C47128">
      <w:pPr>
        <w:rPr>
          <w:b/>
          <w:bCs/>
        </w:rPr>
      </w:pPr>
      <w:r w:rsidRPr="00A443E2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1B04D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443E2">
        <w:rPr>
          <w:rFonts w:ascii="Times New Roman" w:hAnsi="Times New Roman" w:cs="Times New Roman"/>
          <w:b/>
          <w:bCs/>
          <w:sz w:val="20"/>
          <w:szCs w:val="20"/>
        </w:rPr>
        <w:t xml:space="preserve">. Mediation Results in the Replication </w:t>
      </w:r>
      <w:r w:rsidR="00A85775">
        <w:rPr>
          <w:rFonts w:ascii="Times New Roman" w:hAnsi="Times New Roman" w:cs="Times New Roman"/>
          <w:b/>
          <w:bCs/>
          <w:sz w:val="20"/>
          <w:szCs w:val="20"/>
        </w:rPr>
        <w:t>Dataset</w:t>
      </w:r>
      <w:r w:rsidRPr="00A443E2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6805" w:type="dxa"/>
        <w:tblLook w:val="04A0" w:firstRow="1" w:lastRow="0" w:firstColumn="1" w:lastColumn="0" w:noHBand="0" w:noVBand="1"/>
      </w:tblPr>
      <w:tblGrid>
        <w:gridCol w:w="1605"/>
        <w:gridCol w:w="1300"/>
        <w:gridCol w:w="1300"/>
        <w:gridCol w:w="1300"/>
        <w:gridCol w:w="1300"/>
      </w:tblGrid>
      <w:tr w:rsidR="00C47128" w:rsidRPr="00A443E2" w14:paraId="70960638" w14:textId="77777777" w:rsidTr="00C47128">
        <w:trPr>
          <w:trHeight w:val="580"/>
        </w:trPr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E083F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43E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ffect Typ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0804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43E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64F5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43E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 Low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ED3D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43E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 CI Upp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F5A8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43E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21D93" w:rsidRPr="00A443E2" w14:paraId="23218188" w14:textId="77777777" w:rsidTr="00C47128">
        <w:trPr>
          <w:trHeight w:val="5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FB04" w14:textId="5709883D" w:rsidR="00F21D93" w:rsidRPr="00A443E2" w:rsidRDefault="00F21D9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 Females (n=</w:t>
            </w:r>
            <w:r w:rsidR="00073B06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12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0ABF6" w14:textId="77777777" w:rsidR="00F21D93" w:rsidRPr="00A443E2" w:rsidRDefault="00F21D93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1B83D" w14:textId="77777777" w:rsidR="00F21D93" w:rsidRPr="00A443E2" w:rsidRDefault="00F21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5B4A9" w14:textId="77777777" w:rsidR="00F21D93" w:rsidRPr="00A443E2" w:rsidRDefault="00F21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06939" w14:textId="77777777" w:rsidR="00F21D93" w:rsidRPr="00A443E2" w:rsidRDefault="00F21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7128" w:rsidRPr="00A443E2" w14:paraId="47F179A0" w14:textId="77777777" w:rsidTr="00C47128">
        <w:trPr>
          <w:trHeight w:val="56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8A87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43E2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arstriangula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445F" w14:textId="77777777" w:rsidR="00C47128" w:rsidRPr="00A443E2" w:rsidRDefault="00C47128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B67E" w14:textId="77777777" w:rsidR="00C47128" w:rsidRPr="00A443E2" w:rsidRDefault="00C47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F2A4" w14:textId="77777777" w:rsidR="00C47128" w:rsidRPr="00A443E2" w:rsidRDefault="00C47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4284" w14:textId="77777777" w:rsidR="00C47128" w:rsidRPr="00A443E2" w:rsidRDefault="00C471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3B06" w:rsidRPr="00F21D93" w14:paraId="7880E8A2" w14:textId="77777777" w:rsidTr="00C47128">
        <w:trPr>
          <w:trHeight w:val="3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C765" w14:textId="77777777" w:rsidR="00073B06" w:rsidRPr="00F21D93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21D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201D" w14:textId="30ABD9FD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021B" w14:textId="7C690C57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C2B" w14:textId="00C0AE5D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169A" w14:textId="61B9DF74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2**</w:t>
            </w:r>
          </w:p>
        </w:tc>
      </w:tr>
      <w:tr w:rsidR="00073B06" w:rsidRPr="00F21D93" w14:paraId="2A02D864" w14:textId="77777777" w:rsidTr="00C47128">
        <w:trPr>
          <w:trHeight w:val="3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521" w14:textId="77777777" w:rsidR="00073B06" w:rsidRPr="00F21D93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21D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B348" w14:textId="3CCBA5EB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B603" w14:textId="4E2E1EA2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74B" w14:textId="4B777DB2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E005" w14:textId="1220B20A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44</w:t>
            </w:r>
          </w:p>
        </w:tc>
      </w:tr>
      <w:tr w:rsidR="00073B06" w:rsidRPr="00F21D93" w14:paraId="4D40A513" w14:textId="77777777" w:rsidTr="00C47128">
        <w:trPr>
          <w:trHeight w:val="32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D20" w14:textId="77777777" w:rsidR="00073B06" w:rsidRPr="00F21D93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21D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253" w14:textId="367CDCE2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41DA" w14:textId="00CE9402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105" w14:textId="6E5ACF87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6B14" w14:textId="32BE6246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8*</w:t>
            </w:r>
          </w:p>
        </w:tc>
      </w:tr>
      <w:tr w:rsidR="00073B06" w:rsidRPr="00F21D93" w14:paraId="582B4BA6" w14:textId="77777777" w:rsidTr="00C47128">
        <w:trPr>
          <w:trHeight w:val="580"/>
        </w:trPr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9654" w14:textId="77777777" w:rsidR="00073B06" w:rsidRPr="00F21D93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21D9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p. Medi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F8D8" w14:textId="3F2D965C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58A0" w14:textId="150E928C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CA04" w14:textId="31F0E40C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D7C5" w14:textId="4CCCEEF2" w:rsidR="00073B06" w:rsidRPr="00073B06" w:rsidRDefault="00073B06" w:rsidP="00073B0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3B0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0*</w:t>
            </w:r>
          </w:p>
        </w:tc>
      </w:tr>
    </w:tbl>
    <w:p w14:paraId="5FC243CA" w14:textId="77777777" w:rsidR="001316E2" w:rsidRPr="00826D0A" w:rsidRDefault="001316E2" w:rsidP="001316E2">
      <w:pPr>
        <w:rPr>
          <w:rFonts w:ascii="Times New Roman" w:hAnsi="Times New Roman" w:cs="Times New Roman"/>
          <w:sz w:val="20"/>
          <w:szCs w:val="20"/>
        </w:rPr>
      </w:pPr>
      <w:r w:rsidRPr="008D7D68">
        <w:rPr>
          <w:rFonts w:ascii="Times New Roman" w:hAnsi="Times New Roman" w:cs="Times New Roman"/>
          <w:sz w:val="20"/>
          <w:szCs w:val="20"/>
        </w:rPr>
        <w:t xml:space="preserve">ACME = average causal mediation effect (indirect effect); ADE = average direct effect; Total Effect = ACME + ADE; Prop. Mediated = proportion of total effect mediated. </w:t>
      </w:r>
    </w:p>
    <w:p w14:paraId="45FDCC04" w14:textId="048D95B1" w:rsidR="00C47128" w:rsidRPr="00A443E2" w:rsidRDefault="00C47128" w:rsidP="00C47128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sectPr w:rsidR="00C47128" w:rsidRPr="00A443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BFB"/>
    <w:rsid w:val="00003289"/>
    <w:rsid w:val="00005EFD"/>
    <w:rsid w:val="00016496"/>
    <w:rsid w:val="00031395"/>
    <w:rsid w:val="00032A60"/>
    <w:rsid w:val="00034944"/>
    <w:rsid w:val="000369EE"/>
    <w:rsid w:val="00041877"/>
    <w:rsid w:val="00052028"/>
    <w:rsid w:val="00053278"/>
    <w:rsid w:val="00067B18"/>
    <w:rsid w:val="00072117"/>
    <w:rsid w:val="00073B06"/>
    <w:rsid w:val="00085810"/>
    <w:rsid w:val="000940A6"/>
    <w:rsid w:val="0009667D"/>
    <w:rsid w:val="00097D71"/>
    <w:rsid w:val="000A1907"/>
    <w:rsid w:val="000A2132"/>
    <w:rsid w:val="000B02E0"/>
    <w:rsid w:val="000B4ADF"/>
    <w:rsid w:val="000D04F5"/>
    <w:rsid w:val="000D4243"/>
    <w:rsid w:val="000D4D5C"/>
    <w:rsid w:val="000F48ED"/>
    <w:rsid w:val="000F7D44"/>
    <w:rsid w:val="00102EC8"/>
    <w:rsid w:val="0011304A"/>
    <w:rsid w:val="001148EB"/>
    <w:rsid w:val="001160AC"/>
    <w:rsid w:val="00120CDB"/>
    <w:rsid w:val="001235E5"/>
    <w:rsid w:val="0012755F"/>
    <w:rsid w:val="00130B96"/>
    <w:rsid w:val="001316E2"/>
    <w:rsid w:val="00144BA9"/>
    <w:rsid w:val="00155D4F"/>
    <w:rsid w:val="00164018"/>
    <w:rsid w:val="00171694"/>
    <w:rsid w:val="001A04E0"/>
    <w:rsid w:val="001A6176"/>
    <w:rsid w:val="001B04DF"/>
    <w:rsid w:val="001B2506"/>
    <w:rsid w:val="001B2F25"/>
    <w:rsid w:val="001B3AEE"/>
    <w:rsid w:val="001C4539"/>
    <w:rsid w:val="001D64AF"/>
    <w:rsid w:val="001D7EAE"/>
    <w:rsid w:val="002000ED"/>
    <w:rsid w:val="002004AB"/>
    <w:rsid w:val="002006BB"/>
    <w:rsid w:val="00204D4F"/>
    <w:rsid w:val="00207630"/>
    <w:rsid w:val="00217FDB"/>
    <w:rsid w:val="002312F9"/>
    <w:rsid w:val="00237787"/>
    <w:rsid w:val="002439F5"/>
    <w:rsid w:val="00245A5B"/>
    <w:rsid w:val="002542DD"/>
    <w:rsid w:val="00255964"/>
    <w:rsid w:val="00266C60"/>
    <w:rsid w:val="002731CB"/>
    <w:rsid w:val="00274AB7"/>
    <w:rsid w:val="00275504"/>
    <w:rsid w:val="00293DA0"/>
    <w:rsid w:val="00296B7C"/>
    <w:rsid w:val="002A18DD"/>
    <w:rsid w:val="002B0F2B"/>
    <w:rsid w:val="002C4447"/>
    <w:rsid w:val="002C6E8F"/>
    <w:rsid w:val="002D4073"/>
    <w:rsid w:val="002D68F3"/>
    <w:rsid w:val="002F431F"/>
    <w:rsid w:val="002F5F3B"/>
    <w:rsid w:val="00303975"/>
    <w:rsid w:val="0031140A"/>
    <w:rsid w:val="003128D2"/>
    <w:rsid w:val="00317397"/>
    <w:rsid w:val="00322CDB"/>
    <w:rsid w:val="00357917"/>
    <w:rsid w:val="0036031A"/>
    <w:rsid w:val="003703C6"/>
    <w:rsid w:val="00374CB5"/>
    <w:rsid w:val="00381C0D"/>
    <w:rsid w:val="00383CD5"/>
    <w:rsid w:val="0038428D"/>
    <w:rsid w:val="00385C17"/>
    <w:rsid w:val="00391A94"/>
    <w:rsid w:val="00394359"/>
    <w:rsid w:val="00396146"/>
    <w:rsid w:val="003A4ED0"/>
    <w:rsid w:val="003B4A97"/>
    <w:rsid w:val="003C0FCD"/>
    <w:rsid w:val="003D4427"/>
    <w:rsid w:val="0040471E"/>
    <w:rsid w:val="004120D0"/>
    <w:rsid w:val="00412DFC"/>
    <w:rsid w:val="00413EA5"/>
    <w:rsid w:val="00416DC1"/>
    <w:rsid w:val="004217DB"/>
    <w:rsid w:val="00423FC9"/>
    <w:rsid w:val="004279E0"/>
    <w:rsid w:val="00434E5D"/>
    <w:rsid w:val="004374EE"/>
    <w:rsid w:val="00441E41"/>
    <w:rsid w:val="0044495E"/>
    <w:rsid w:val="00445F91"/>
    <w:rsid w:val="004534CC"/>
    <w:rsid w:val="00461304"/>
    <w:rsid w:val="0046625E"/>
    <w:rsid w:val="00486CB5"/>
    <w:rsid w:val="004927C3"/>
    <w:rsid w:val="004A4F89"/>
    <w:rsid w:val="004A7AC9"/>
    <w:rsid w:val="004B0088"/>
    <w:rsid w:val="004D5201"/>
    <w:rsid w:val="004E5F8A"/>
    <w:rsid w:val="004F0BD4"/>
    <w:rsid w:val="004F10AB"/>
    <w:rsid w:val="005106E9"/>
    <w:rsid w:val="005257C4"/>
    <w:rsid w:val="00525C48"/>
    <w:rsid w:val="00526D95"/>
    <w:rsid w:val="00527008"/>
    <w:rsid w:val="00541ACC"/>
    <w:rsid w:val="005425AD"/>
    <w:rsid w:val="005446C5"/>
    <w:rsid w:val="00544925"/>
    <w:rsid w:val="00544AAD"/>
    <w:rsid w:val="00550193"/>
    <w:rsid w:val="0055354B"/>
    <w:rsid w:val="005654C9"/>
    <w:rsid w:val="005668B2"/>
    <w:rsid w:val="00572F87"/>
    <w:rsid w:val="005759FB"/>
    <w:rsid w:val="00580A95"/>
    <w:rsid w:val="005C4D05"/>
    <w:rsid w:val="005C5AD7"/>
    <w:rsid w:val="005D087F"/>
    <w:rsid w:val="005D2898"/>
    <w:rsid w:val="005D66E2"/>
    <w:rsid w:val="005E0EAF"/>
    <w:rsid w:val="005E122A"/>
    <w:rsid w:val="005E5340"/>
    <w:rsid w:val="005E5A3C"/>
    <w:rsid w:val="005F42D7"/>
    <w:rsid w:val="0060046B"/>
    <w:rsid w:val="00622858"/>
    <w:rsid w:val="0063123F"/>
    <w:rsid w:val="00636050"/>
    <w:rsid w:val="006412BE"/>
    <w:rsid w:val="00646DCA"/>
    <w:rsid w:val="00647ECF"/>
    <w:rsid w:val="006539F7"/>
    <w:rsid w:val="00674835"/>
    <w:rsid w:val="00677D49"/>
    <w:rsid w:val="00682A2A"/>
    <w:rsid w:val="00683CE7"/>
    <w:rsid w:val="006902A2"/>
    <w:rsid w:val="00691F11"/>
    <w:rsid w:val="006A0860"/>
    <w:rsid w:val="006A3BBC"/>
    <w:rsid w:val="006B4FCC"/>
    <w:rsid w:val="006B5BFB"/>
    <w:rsid w:val="006B6BD0"/>
    <w:rsid w:val="006C08D2"/>
    <w:rsid w:val="006C4D2D"/>
    <w:rsid w:val="006D2809"/>
    <w:rsid w:val="006D3597"/>
    <w:rsid w:val="006E0392"/>
    <w:rsid w:val="006E3C9A"/>
    <w:rsid w:val="006E419B"/>
    <w:rsid w:val="006F2932"/>
    <w:rsid w:val="007127FD"/>
    <w:rsid w:val="00712DB7"/>
    <w:rsid w:val="00720176"/>
    <w:rsid w:val="00741C05"/>
    <w:rsid w:val="00744CC4"/>
    <w:rsid w:val="0074720D"/>
    <w:rsid w:val="0075236C"/>
    <w:rsid w:val="00753B7F"/>
    <w:rsid w:val="00753D9C"/>
    <w:rsid w:val="0076150D"/>
    <w:rsid w:val="00761DCB"/>
    <w:rsid w:val="0076372F"/>
    <w:rsid w:val="007648F1"/>
    <w:rsid w:val="00771338"/>
    <w:rsid w:val="007723C0"/>
    <w:rsid w:val="00772F27"/>
    <w:rsid w:val="007755D2"/>
    <w:rsid w:val="00776034"/>
    <w:rsid w:val="00786639"/>
    <w:rsid w:val="007975A4"/>
    <w:rsid w:val="007A260B"/>
    <w:rsid w:val="007B079C"/>
    <w:rsid w:val="007B5B61"/>
    <w:rsid w:val="007C2483"/>
    <w:rsid w:val="007C6897"/>
    <w:rsid w:val="007D16AF"/>
    <w:rsid w:val="007D297F"/>
    <w:rsid w:val="007D38E6"/>
    <w:rsid w:val="007D556C"/>
    <w:rsid w:val="007D62D2"/>
    <w:rsid w:val="007E08B7"/>
    <w:rsid w:val="007E61E3"/>
    <w:rsid w:val="007E7504"/>
    <w:rsid w:val="007F0A77"/>
    <w:rsid w:val="00806AC8"/>
    <w:rsid w:val="00814CFA"/>
    <w:rsid w:val="008171AE"/>
    <w:rsid w:val="00823C31"/>
    <w:rsid w:val="00832CB8"/>
    <w:rsid w:val="00835A2D"/>
    <w:rsid w:val="00835E54"/>
    <w:rsid w:val="0084000E"/>
    <w:rsid w:val="008457AB"/>
    <w:rsid w:val="0086642E"/>
    <w:rsid w:val="00870179"/>
    <w:rsid w:val="00871C68"/>
    <w:rsid w:val="00872905"/>
    <w:rsid w:val="00872C07"/>
    <w:rsid w:val="00873A71"/>
    <w:rsid w:val="0087494C"/>
    <w:rsid w:val="00881F3F"/>
    <w:rsid w:val="00885072"/>
    <w:rsid w:val="0088590A"/>
    <w:rsid w:val="008932BC"/>
    <w:rsid w:val="00895239"/>
    <w:rsid w:val="008A1636"/>
    <w:rsid w:val="008A204D"/>
    <w:rsid w:val="008C2690"/>
    <w:rsid w:val="008D04DE"/>
    <w:rsid w:val="008D433C"/>
    <w:rsid w:val="008E0B5E"/>
    <w:rsid w:val="008E1F68"/>
    <w:rsid w:val="008F3918"/>
    <w:rsid w:val="009104AC"/>
    <w:rsid w:val="00913233"/>
    <w:rsid w:val="009204F7"/>
    <w:rsid w:val="00922C10"/>
    <w:rsid w:val="00924494"/>
    <w:rsid w:val="009252CE"/>
    <w:rsid w:val="00926B8E"/>
    <w:rsid w:val="00933B48"/>
    <w:rsid w:val="00934754"/>
    <w:rsid w:val="0093662C"/>
    <w:rsid w:val="0094467C"/>
    <w:rsid w:val="0095391F"/>
    <w:rsid w:val="009550E7"/>
    <w:rsid w:val="00963606"/>
    <w:rsid w:val="00970BA6"/>
    <w:rsid w:val="009725AF"/>
    <w:rsid w:val="00972B3D"/>
    <w:rsid w:val="00975C67"/>
    <w:rsid w:val="00977677"/>
    <w:rsid w:val="009806FF"/>
    <w:rsid w:val="00984B3C"/>
    <w:rsid w:val="009869D7"/>
    <w:rsid w:val="009911F5"/>
    <w:rsid w:val="00993BF4"/>
    <w:rsid w:val="0099475E"/>
    <w:rsid w:val="009A3EBF"/>
    <w:rsid w:val="009A7B7F"/>
    <w:rsid w:val="009B00F9"/>
    <w:rsid w:val="009B309C"/>
    <w:rsid w:val="009C02DB"/>
    <w:rsid w:val="009E626B"/>
    <w:rsid w:val="00A042F9"/>
    <w:rsid w:val="00A063D8"/>
    <w:rsid w:val="00A138F4"/>
    <w:rsid w:val="00A32EBE"/>
    <w:rsid w:val="00A36962"/>
    <w:rsid w:val="00A443E2"/>
    <w:rsid w:val="00A5771A"/>
    <w:rsid w:val="00A747C9"/>
    <w:rsid w:val="00A75E18"/>
    <w:rsid w:val="00A77571"/>
    <w:rsid w:val="00A85775"/>
    <w:rsid w:val="00A905F6"/>
    <w:rsid w:val="00A94C97"/>
    <w:rsid w:val="00AA6898"/>
    <w:rsid w:val="00AD39EC"/>
    <w:rsid w:val="00AD3A30"/>
    <w:rsid w:val="00AD6B1B"/>
    <w:rsid w:val="00AE5475"/>
    <w:rsid w:val="00AF4491"/>
    <w:rsid w:val="00AF4D5A"/>
    <w:rsid w:val="00AF6560"/>
    <w:rsid w:val="00B055F8"/>
    <w:rsid w:val="00B05688"/>
    <w:rsid w:val="00B114A2"/>
    <w:rsid w:val="00B17C9D"/>
    <w:rsid w:val="00B46B81"/>
    <w:rsid w:val="00B47EA0"/>
    <w:rsid w:val="00B53982"/>
    <w:rsid w:val="00B578D1"/>
    <w:rsid w:val="00B60F45"/>
    <w:rsid w:val="00B67920"/>
    <w:rsid w:val="00B71D03"/>
    <w:rsid w:val="00B71E85"/>
    <w:rsid w:val="00B72648"/>
    <w:rsid w:val="00B812CD"/>
    <w:rsid w:val="00B84474"/>
    <w:rsid w:val="00B944CD"/>
    <w:rsid w:val="00BA23E9"/>
    <w:rsid w:val="00BA3C06"/>
    <w:rsid w:val="00BB00F3"/>
    <w:rsid w:val="00BB4BF1"/>
    <w:rsid w:val="00BB5661"/>
    <w:rsid w:val="00BC2729"/>
    <w:rsid w:val="00BC5430"/>
    <w:rsid w:val="00BD3F0D"/>
    <w:rsid w:val="00BD5EEA"/>
    <w:rsid w:val="00BD73F7"/>
    <w:rsid w:val="00BE76CD"/>
    <w:rsid w:val="00BF0E96"/>
    <w:rsid w:val="00BF40B6"/>
    <w:rsid w:val="00C003F7"/>
    <w:rsid w:val="00C22110"/>
    <w:rsid w:val="00C33869"/>
    <w:rsid w:val="00C355E9"/>
    <w:rsid w:val="00C429F2"/>
    <w:rsid w:val="00C47128"/>
    <w:rsid w:val="00C549C2"/>
    <w:rsid w:val="00C62EE5"/>
    <w:rsid w:val="00C677B3"/>
    <w:rsid w:val="00C7220F"/>
    <w:rsid w:val="00C830B9"/>
    <w:rsid w:val="00C83E92"/>
    <w:rsid w:val="00C8658E"/>
    <w:rsid w:val="00C945DB"/>
    <w:rsid w:val="00C9517B"/>
    <w:rsid w:val="00CA0BAF"/>
    <w:rsid w:val="00CA0FFC"/>
    <w:rsid w:val="00CA3E21"/>
    <w:rsid w:val="00CB15C9"/>
    <w:rsid w:val="00CB167F"/>
    <w:rsid w:val="00CB17E3"/>
    <w:rsid w:val="00CC2219"/>
    <w:rsid w:val="00CC26EE"/>
    <w:rsid w:val="00CC30F5"/>
    <w:rsid w:val="00CC33D5"/>
    <w:rsid w:val="00CC3B99"/>
    <w:rsid w:val="00CD05AC"/>
    <w:rsid w:val="00CD4DEF"/>
    <w:rsid w:val="00CE294F"/>
    <w:rsid w:val="00CE2C90"/>
    <w:rsid w:val="00CE3B4D"/>
    <w:rsid w:val="00D020F8"/>
    <w:rsid w:val="00D035B4"/>
    <w:rsid w:val="00D1081C"/>
    <w:rsid w:val="00D139BA"/>
    <w:rsid w:val="00D1548C"/>
    <w:rsid w:val="00D16753"/>
    <w:rsid w:val="00D17A74"/>
    <w:rsid w:val="00D2158A"/>
    <w:rsid w:val="00D34A09"/>
    <w:rsid w:val="00D41205"/>
    <w:rsid w:val="00D628F1"/>
    <w:rsid w:val="00D72340"/>
    <w:rsid w:val="00D87044"/>
    <w:rsid w:val="00D9136D"/>
    <w:rsid w:val="00D96423"/>
    <w:rsid w:val="00DB1D30"/>
    <w:rsid w:val="00DD20F6"/>
    <w:rsid w:val="00DD28F4"/>
    <w:rsid w:val="00DE0393"/>
    <w:rsid w:val="00DE798C"/>
    <w:rsid w:val="00DF1642"/>
    <w:rsid w:val="00DF34A1"/>
    <w:rsid w:val="00DF64CD"/>
    <w:rsid w:val="00E05151"/>
    <w:rsid w:val="00E07478"/>
    <w:rsid w:val="00E12C91"/>
    <w:rsid w:val="00E13C8D"/>
    <w:rsid w:val="00E25B0E"/>
    <w:rsid w:val="00E26BF6"/>
    <w:rsid w:val="00E27DBB"/>
    <w:rsid w:val="00E3100F"/>
    <w:rsid w:val="00E3262E"/>
    <w:rsid w:val="00E5174C"/>
    <w:rsid w:val="00E52514"/>
    <w:rsid w:val="00E5573A"/>
    <w:rsid w:val="00E61585"/>
    <w:rsid w:val="00E7663A"/>
    <w:rsid w:val="00E9045E"/>
    <w:rsid w:val="00E9762D"/>
    <w:rsid w:val="00E97F4F"/>
    <w:rsid w:val="00EA4634"/>
    <w:rsid w:val="00EC4784"/>
    <w:rsid w:val="00EE5D80"/>
    <w:rsid w:val="00EF0174"/>
    <w:rsid w:val="00EF2133"/>
    <w:rsid w:val="00EF6815"/>
    <w:rsid w:val="00EF78D7"/>
    <w:rsid w:val="00F01E35"/>
    <w:rsid w:val="00F10BA8"/>
    <w:rsid w:val="00F146C2"/>
    <w:rsid w:val="00F14FDE"/>
    <w:rsid w:val="00F21D93"/>
    <w:rsid w:val="00F231FE"/>
    <w:rsid w:val="00F265F0"/>
    <w:rsid w:val="00F301B8"/>
    <w:rsid w:val="00F30596"/>
    <w:rsid w:val="00F529A6"/>
    <w:rsid w:val="00F53EE5"/>
    <w:rsid w:val="00F62913"/>
    <w:rsid w:val="00F6432A"/>
    <w:rsid w:val="00F70D85"/>
    <w:rsid w:val="00F71982"/>
    <w:rsid w:val="00F72DB4"/>
    <w:rsid w:val="00F812A8"/>
    <w:rsid w:val="00F844AA"/>
    <w:rsid w:val="00F86B3B"/>
    <w:rsid w:val="00FA191D"/>
    <w:rsid w:val="00FA418A"/>
    <w:rsid w:val="00FB5883"/>
    <w:rsid w:val="00FB6950"/>
    <w:rsid w:val="00FC7B09"/>
    <w:rsid w:val="00FD0137"/>
    <w:rsid w:val="00FD3758"/>
    <w:rsid w:val="00FE13C8"/>
    <w:rsid w:val="00FE54F0"/>
    <w:rsid w:val="00FF0C50"/>
    <w:rsid w:val="00FF4008"/>
    <w:rsid w:val="00FF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2DAC"/>
  <w15:chartTrackingRefBased/>
  <w15:docId w15:val="{C57B7D6E-C3D0-FC46-89E4-9B7F9E4B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FC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B5BF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BF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BFB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BFB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BFB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BF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B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BF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B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B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B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B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BF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BF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BF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6B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BF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6B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6B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BFB"/>
    <w:rPr>
      <w:b/>
      <w:bCs/>
      <w:smallCaps/>
      <w:color w:val="0F4761" w:themeColor="accent1" w:themeShade="BF"/>
      <w:spacing w:val="5"/>
    </w:rPr>
  </w:style>
  <w:style w:type="table" w:styleId="11">
    <w:name w:val="Plain Table 1"/>
    <w:basedOn w:val="a1"/>
    <w:uiPriority w:val="41"/>
    <w:rsid w:val="00E52514"/>
    <w:rPr>
      <w:kern w:val="0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">
    <w:name w:val="HTML Preformatted"/>
    <w:basedOn w:val="a"/>
    <w:link w:val="HTML0"/>
    <w:uiPriority w:val="99"/>
    <w:unhideWhenUsed/>
    <w:rsid w:val="009A3E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A3EBF"/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9E6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86642E"/>
    <w:rPr>
      <w:color w:val="0000FF"/>
      <w:u w:val="single"/>
    </w:rPr>
  </w:style>
  <w:style w:type="character" w:customStyle="1" w:styleId="notion-enable-hover">
    <w:name w:val="notion-enable-hover"/>
    <w:basedOn w:val="a0"/>
    <w:rsid w:val="00832CB8"/>
  </w:style>
  <w:style w:type="character" w:customStyle="1" w:styleId="katex-mathml">
    <w:name w:val="katex-mathml"/>
    <w:basedOn w:val="a0"/>
    <w:rsid w:val="00FF4008"/>
  </w:style>
  <w:style w:type="character" w:customStyle="1" w:styleId="mord">
    <w:name w:val="mord"/>
    <w:basedOn w:val="a0"/>
    <w:rsid w:val="00FF4008"/>
  </w:style>
  <w:style w:type="character" w:customStyle="1" w:styleId="mrel">
    <w:name w:val="mrel"/>
    <w:basedOn w:val="a0"/>
    <w:rsid w:val="00FF4008"/>
  </w:style>
  <w:style w:type="character" w:customStyle="1" w:styleId="mopen">
    <w:name w:val="mopen"/>
    <w:basedOn w:val="a0"/>
    <w:rsid w:val="00FF4008"/>
  </w:style>
  <w:style w:type="character" w:customStyle="1" w:styleId="mpunct">
    <w:name w:val="mpunct"/>
    <w:basedOn w:val="a0"/>
    <w:rsid w:val="00FF4008"/>
  </w:style>
  <w:style w:type="character" w:customStyle="1" w:styleId="mclose">
    <w:name w:val="mclose"/>
    <w:basedOn w:val="a0"/>
    <w:rsid w:val="00FF40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2F3F64-A553-264F-8E17-8DE64401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 Qiao</dc:creator>
  <cp:keywords/>
  <dc:description/>
  <cp:lastModifiedBy>KN Qiao</cp:lastModifiedBy>
  <cp:revision>45</cp:revision>
  <dcterms:created xsi:type="dcterms:W3CDTF">2025-02-12T10:03:00Z</dcterms:created>
  <dcterms:modified xsi:type="dcterms:W3CDTF">2026-03-18T04:56:00Z</dcterms:modified>
</cp:coreProperties>
</file>